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EFB6D" w14:textId="6D8D97AE" w:rsidR="00571FD8" w:rsidRPr="00487C5C" w:rsidRDefault="00571FD8" w:rsidP="00571F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C5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912923">
        <w:rPr>
          <w:rFonts w:ascii="Times New Roman" w:hAnsi="Times New Roman" w:cs="Times New Roman"/>
          <w:b/>
          <w:bCs/>
          <w:sz w:val="24"/>
          <w:szCs w:val="24"/>
          <w:lang w:val="en-GB"/>
        </w:rPr>
        <w:t>ry</w:t>
      </w:r>
      <w:r w:rsidRPr="00487C5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A1DD3" w:rsidRPr="00487C5C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87C5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487C5C" w:rsidRPr="00487C5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87C5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Common proteins and allergens identified by mass </w:t>
      </w:r>
      <w:proofErr w:type="spellStart"/>
      <w:r w:rsidRPr="00487C5C">
        <w:rPr>
          <w:rFonts w:ascii="Times New Roman" w:hAnsi="Times New Roman" w:cs="Times New Roman"/>
          <w:sz w:val="24"/>
          <w:szCs w:val="24"/>
          <w:lang w:val="en-GB"/>
        </w:rPr>
        <w:t>spectrometryin</w:t>
      </w:r>
      <w:proofErr w:type="spellEnd"/>
      <w:r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the native</w:t>
      </w:r>
      <w:r w:rsidR="005A32D4"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(N)</w:t>
      </w:r>
      <w:r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and polymerized</w:t>
      </w:r>
      <w:r w:rsidR="005A32D4"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(P)</w:t>
      </w:r>
      <w:r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87C5C">
        <w:rPr>
          <w:rFonts w:ascii="Times New Roman" w:hAnsi="Times New Roman" w:cs="Times New Roman"/>
          <w:i/>
          <w:iCs/>
          <w:sz w:val="24"/>
          <w:szCs w:val="24"/>
          <w:lang w:val="en-GB"/>
        </w:rPr>
        <w:t>Betula verrucosa</w:t>
      </w:r>
      <w:r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32D4" w:rsidRPr="00487C5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A32D4" w:rsidRPr="00487C5C">
        <w:rPr>
          <w:rFonts w:ascii="Times New Roman" w:hAnsi="Times New Roman" w:cs="Times New Roman"/>
          <w:sz w:val="24"/>
          <w:szCs w:val="24"/>
          <w:lang w:val="en-GB"/>
        </w:rPr>
        <w:t>Bv</w:t>
      </w:r>
      <w:proofErr w:type="spellEnd"/>
      <w:r w:rsidR="005A32D4" w:rsidRPr="00487C5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87C5C">
        <w:rPr>
          <w:rFonts w:ascii="Times New Roman" w:hAnsi="Times New Roman" w:cs="Times New Roman"/>
          <w:sz w:val="24"/>
          <w:szCs w:val="24"/>
          <w:lang w:val="en-GB"/>
        </w:rPr>
        <w:t>extract. Continuation of the Venn diagrams</w:t>
      </w:r>
      <w:r w:rsidR="005A32D4" w:rsidRPr="00487C5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9733" w:type="dxa"/>
        <w:tblLook w:val="04A0" w:firstRow="1" w:lastRow="0" w:firstColumn="1" w:lastColumn="0" w:noHBand="0" w:noVBand="1"/>
      </w:tblPr>
      <w:tblGrid>
        <w:gridCol w:w="1105"/>
        <w:gridCol w:w="1232"/>
        <w:gridCol w:w="3558"/>
        <w:gridCol w:w="78"/>
        <w:gridCol w:w="90"/>
        <w:gridCol w:w="3670"/>
      </w:tblGrid>
      <w:tr w:rsidR="00571FD8" w:rsidRPr="00487C5C" w14:paraId="25E14EC8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2761B6D1" w14:textId="77777777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mmon element</w:t>
            </w:r>
          </w:p>
        </w:tc>
        <w:tc>
          <w:tcPr>
            <w:tcW w:w="1239" w:type="dxa"/>
            <w:vAlign w:val="center"/>
          </w:tcPr>
          <w:p w14:paraId="6AAF298B" w14:textId="77777777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umber of common proteins</w:t>
            </w:r>
          </w:p>
        </w:tc>
        <w:tc>
          <w:tcPr>
            <w:tcW w:w="7385" w:type="dxa"/>
            <w:gridSpan w:val="4"/>
            <w:vAlign w:val="center"/>
          </w:tcPr>
          <w:p w14:paraId="5CD9AD7C" w14:textId="77777777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st of proteins</w:t>
            </w:r>
          </w:p>
        </w:tc>
      </w:tr>
      <w:tr w:rsidR="00571FD8" w:rsidRPr="00FF4423" w14:paraId="4C8F8693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4F98153D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Bv-N</w:t>
            </w:r>
          </w:p>
          <w:p w14:paraId="1873A30C" w14:textId="53C84776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Bv-P0.1</w:t>
            </w:r>
          </w:p>
          <w:p w14:paraId="2742CDB1" w14:textId="456A568E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Bv-P1</w:t>
            </w:r>
          </w:p>
          <w:p w14:paraId="48D9B9F8" w14:textId="1B875384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Bv-P10</w:t>
            </w:r>
          </w:p>
        </w:tc>
        <w:tc>
          <w:tcPr>
            <w:tcW w:w="1239" w:type="dxa"/>
            <w:vAlign w:val="center"/>
          </w:tcPr>
          <w:p w14:paraId="63C0418C" w14:textId="44E39E76" w:rsidR="00571FD8" w:rsidRPr="00487C5C" w:rsidRDefault="00FF4423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71FD8"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522" w:type="dxa"/>
            <w:tcBorders>
              <w:right w:val="nil"/>
            </w:tcBorders>
          </w:tcPr>
          <w:p w14:paraId="155B6C7D" w14:textId="77777777" w:rsidR="00FF4423" w:rsidRPr="00316DB5" w:rsidRDefault="00FF4423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4-hydroxy-4-methyl-2-oxoglutarate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ascorbat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768022FF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cleoside diphosphate kinase </w:t>
            </w:r>
          </w:p>
          <w:p w14:paraId="189758D2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tin </w:t>
            </w:r>
          </w:p>
          <w:p w14:paraId="2723EA22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olyadenylate-binding protein </w:t>
            </w:r>
          </w:p>
          <w:p w14:paraId="7195350A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pyruvate</w:t>
            </w:r>
            <w:proofErr w:type="spell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atase </w:t>
            </w:r>
          </w:p>
          <w:p w14:paraId="38B831E3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tide-methionine (S)-S-oxide reductase </w:t>
            </w:r>
          </w:p>
          <w:p w14:paraId="02F8AB5C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hydroxyisobutyryl-CoA hydrolase </w:t>
            </w:r>
          </w:p>
          <w:p w14:paraId="604C73E7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thione S-transferase </w:t>
            </w:r>
          </w:p>
          <w:p w14:paraId="644F63FF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lationally-controlled</w:t>
            </w:r>
            <w:proofErr w:type="gram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r</w:t>
            </w:r>
            <w:proofErr w:type="spell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ein </w:t>
            </w:r>
          </w:p>
          <w:p w14:paraId="4E325113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ptidyl-prolyl cis-trans isomerase </w:t>
            </w:r>
          </w:p>
          <w:p w14:paraId="4126F036" w14:textId="77777777" w:rsidR="00FF4423" w:rsidRPr="00316DB5" w:rsidRDefault="00FF4423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NAD(P)H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0162784A" w14:textId="77777777" w:rsidR="00FF4423" w:rsidRPr="00316DB5" w:rsidRDefault="00FF4423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Ferredoxin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--NADP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D9BE7C" w14:textId="77777777" w:rsidR="00FF4423" w:rsidRPr="00316DB5" w:rsidRDefault="00FF4423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5-methyltetrahydropteroyltriglutamate-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homocystei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S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D99E9A9" w14:textId="77777777" w:rsidR="00FF4423" w:rsidRPr="00316DB5" w:rsidRDefault="00FF4423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Phosphoseri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aminotransfer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5295FE0" w14:textId="77777777" w:rsidR="00FF4423" w:rsidRPr="00316DB5" w:rsidRDefault="00FF4423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UTP--glucose-1-phosphate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uridylyltransfer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D942A8D" w14:textId="77777777" w:rsid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in-specific chaperone A </w:t>
            </w:r>
          </w:p>
          <w:p w14:paraId="19B2A65B" w14:textId="578D304C" w:rsidR="00571FD8" w:rsidRPr="00FF4423" w:rsidRDefault="00FF442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peroxide dismutase </w:t>
            </w:r>
          </w:p>
        </w:tc>
        <w:tc>
          <w:tcPr>
            <w:tcW w:w="3863" w:type="dxa"/>
            <w:gridSpan w:val="3"/>
            <w:tcBorders>
              <w:left w:val="nil"/>
            </w:tcBorders>
          </w:tcPr>
          <w:p w14:paraId="48D50472" w14:textId="2F186FFE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ne H4</w:t>
            </w:r>
          </w:p>
          <w:p w14:paraId="0739362E" w14:textId="234929CB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glucomutase (alpha-D-glucose-1,6-bisphosphate-dependent) </w:t>
            </w:r>
          </w:p>
          <w:p w14:paraId="38E03D02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oglucanase </w:t>
            </w:r>
          </w:p>
          <w:p w14:paraId="0D913558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odehydroascorbate reductase (NADH) Phospholipase D </w:t>
            </w:r>
          </w:p>
          <w:p w14:paraId="16B82C9D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ulfide</w:t>
            </w:r>
            <w:proofErr w:type="spell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isomerase </w:t>
            </w:r>
          </w:p>
          <w:p w14:paraId="32944CFE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oplasmic reticulum chaperone </w:t>
            </w:r>
            <w:proofErr w:type="spellStart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</w:t>
            </w:r>
            <w:proofErr w:type="spell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E5A6A76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cose-6-phosphate 1-epimerase </w:t>
            </w:r>
          </w:p>
          <w:p w14:paraId="6DB327ED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late dehydrogenase </w:t>
            </w:r>
          </w:p>
          <w:p w14:paraId="0D0FA111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eta-galactosidase </w:t>
            </w:r>
          </w:p>
          <w:p w14:paraId="2BA2C74B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glycerate mutase (2,3-diphosphoglycerate-independent) </w:t>
            </w:r>
          </w:p>
          <w:p w14:paraId="1EC451FA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oxidase </w:t>
            </w:r>
          </w:p>
          <w:p w14:paraId="6C89B377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bable 6-phosphogluconolactonase </w:t>
            </w:r>
            <w:proofErr w:type="spellStart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biquitinyl</w:t>
            </w:r>
            <w:proofErr w:type="spell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olase 1 </w:t>
            </w:r>
          </w:p>
          <w:p w14:paraId="79B6DFA7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MO1 family protein </w:t>
            </w:r>
          </w:p>
          <w:p w14:paraId="77AEFA95" w14:textId="77777777" w:rsid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TP-monosaccharide-1-phosphate </w:t>
            </w:r>
            <w:proofErr w:type="spellStart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dylyltransferase</w:t>
            </w:r>
            <w:proofErr w:type="spellEnd"/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866030C" w14:textId="0ED01C25" w:rsidR="00571FD8" w:rsidRPr="00FF4423" w:rsidRDefault="00FF4423" w:rsidP="00FF44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4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glycerate kinase</w:t>
            </w:r>
          </w:p>
        </w:tc>
      </w:tr>
      <w:tr w:rsidR="00571FD8" w:rsidRPr="00487C5C" w14:paraId="6F4466E1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392A9D7A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  <w:p w14:paraId="32E836A0" w14:textId="319B9ED5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  <w:p w14:paraId="118461C8" w14:textId="3A292DD7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0</w:t>
            </w:r>
          </w:p>
        </w:tc>
        <w:tc>
          <w:tcPr>
            <w:tcW w:w="1239" w:type="dxa"/>
            <w:vAlign w:val="center"/>
          </w:tcPr>
          <w:p w14:paraId="1EA7FE57" w14:textId="77777777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385" w:type="dxa"/>
            <w:gridSpan w:val="4"/>
          </w:tcPr>
          <w:p w14:paraId="20268F69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0FDC1A0" w14:textId="6F4E0BC6" w:rsidR="00571FD8" w:rsidRPr="00487C5C" w:rsidRDefault="00571F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cium-dependent protein kinase</w:t>
            </w:r>
          </w:p>
          <w:p w14:paraId="01FA02A7" w14:textId="77777777" w:rsidR="00571FD8" w:rsidRPr="00487C5C" w:rsidRDefault="00571F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ne H3</w:t>
            </w:r>
          </w:p>
        </w:tc>
      </w:tr>
      <w:tr w:rsidR="00571FD8" w:rsidRPr="00487C5C" w14:paraId="54A2DACD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2E2BB802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  <w:p w14:paraId="5E3EEF47" w14:textId="58D0707D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  <w:p w14:paraId="2F6E6CBB" w14:textId="4F784E04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0</w:t>
            </w:r>
          </w:p>
        </w:tc>
        <w:tc>
          <w:tcPr>
            <w:tcW w:w="1239" w:type="dxa"/>
            <w:vAlign w:val="center"/>
          </w:tcPr>
          <w:p w14:paraId="3A4E1807" w14:textId="458163D1" w:rsidR="00571FD8" w:rsidRPr="00487C5C" w:rsidRDefault="00316DB5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385" w:type="dxa"/>
            <w:gridSpan w:val="4"/>
          </w:tcPr>
          <w:p w14:paraId="60FC9311" w14:textId="35DA54DF" w:rsidR="00571FD8" w:rsidRPr="00487C5C" w:rsidRDefault="00571F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71FD8" w:rsidRPr="00792E6C" w14:paraId="13EBC340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06B0CC55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  <w:p w14:paraId="479B94E5" w14:textId="5555CACA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  <w:p w14:paraId="36AC01FD" w14:textId="57519155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</w:tc>
        <w:tc>
          <w:tcPr>
            <w:tcW w:w="1239" w:type="dxa"/>
            <w:vAlign w:val="center"/>
          </w:tcPr>
          <w:p w14:paraId="7FD516DB" w14:textId="02D5D423" w:rsidR="00571FD8" w:rsidRPr="00487C5C" w:rsidRDefault="00792E6C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3522" w:type="dxa"/>
            <w:tcBorders>
              <w:right w:val="nil"/>
            </w:tcBorders>
          </w:tcPr>
          <w:p w14:paraId="175011EF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amag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-inducible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</w:p>
          <w:p w14:paraId="7F0F157E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Fructoki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5A9004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Xaa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-Pro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aminopeptid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P </w:t>
            </w:r>
          </w:p>
          <w:p w14:paraId="436EFAC0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UDP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4-epimerase </w:t>
            </w:r>
          </w:p>
          <w:p w14:paraId="59EDE9ED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Fumarat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hydrat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37DEA8C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ihydrolipoyl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4E40F9B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ligase </w:t>
            </w:r>
          </w:p>
          <w:p w14:paraId="559F78A3" w14:textId="77777777" w:rsidR="00792E6C" w:rsidRPr="00316DB5" w:rsidRDefault="00792E6C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Glutamat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FC6D3D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itrate synthase </w:t>
            </w:r>
          </w:p>
          <w:p w14:paraId="539EC7C2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pha-1,4 glucan phosphorylase </w:t>
            </w:r>
          </w:p>
          <w:p w14:paraId="0E83327C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cuolar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on pump subunit B </w:t>
            </w:r>
          </w:p>
          <w:p w14:paraId="2B56569E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anosine nucleotide diphosphate dissociation inhibitor </w:t>
            </w:r>
          </w:p>
          <w:p w14:paraId="4F708091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eine synthase </w:t>
            </w:r>
          </w:p>
          <w:p w14:paraId="08966572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-aminoacyl-tRNA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cyl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1C4581A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3 subunit B ATP citrate synthase </w:t>
            </w:r>
          </w:p>
          <w:p w14:paraId="5F416126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sitol-3-phosphate synthase </w:t>
            </w:r>
          </w:p>
          <w:p w14:paraId="1923B90A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(hydroxymethyl)glutathione dehydrogen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oredoxin-dependent peroxiredoxin </w:t>
            </w:r>
          </w:p>
          <w:p w14:paraId="2EA08984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asome subunit beta </w:t>
            </w:r>
          </w:p>
          <w:p w14:paraId="266CC7CC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inate--CoA ligase [ADP-forming] subunit alpha, mitochondrial </w:t>
            </w:r>
          </w:p>
          <w:p w14:paraId="18A2CB42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ll division cycle protein 48 homolog </w:t>
            </w:r>
          </w:p>
          <w:p w14:paraId="4B6D1ACB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-phosphogluconate dehydrogenase, decarboxylating </w:t>
            </w:r>
          </w:p>
          <w:p w14:paraId="10314FF6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g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ATPase 1 </w:t>
            </w:r>
          </w:p>
          <w:p w14:paraId="6847B3BD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thione peroxidase </w:t>
            </w:r>
          </w:p>
          <w:p w14:paraId="77174D3B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-type proton ATPase catalytic subunit A Glutamate decarboxylase </w:t>
            </w:r>
          </w:p>
          <w:p w14:paraId="57599803" w14:textId="77777777" w:rsidR="00792E6C" w:rsidRDefault="00792E6C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DP-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abinopyrano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tase </w:t>
            </w:r>
          </w:p>
          <w:p w14:paraId="0534BF28" w14:textId="1D844389" w:rsidR="00571FD8" w:rsidRP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11C </w:t>
            </w:r>
          </w:p>
        </w:tc>
        <w:tc>
          <w:tcPr>
            <w:tcW w:w="3863" w:type="dxa"/>
            <w:gridSpan w:val="3"/>
            <w:tcBorders>
              <w:left w:val="nil"/>
              <w:bottom w:val="single" w:sz="4" w:space="0" w:color="auto"/>
            </w:tcBorders>
          </w:tcPr>
          <w:p w14:paraId="1AE00479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similatory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it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ductase (ferredoxin) </w:t>
            </w:r>
          </w:p>
          <w:p w14:paraId="1F18458A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-complex protein 1 subunit zeta </w:t>
            </w:r>
          </w:p>
          <w:p w14:paraId="01307FBA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etyltransferase component of pyruvate dehydrogenase complex </w:t>
            </w:r>
          </w:p>
          <w:p w14:paraId="3CA0A5B6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adenosylmethionine synthase </w:t>
            </w:r>
          </w:p>
          <w:p w14:paraId="7A021839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enosine kinase </w:t>
            </w:r>
          </w:p>
          <w:p w14:paraId="3D683798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methyltransfer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229A9D8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0S ribosomal protein S3,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inomethyltransfer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365A553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-alpha-glucanotransferase </w:t>
            </w:r>
          </w:p>
          <w:p w14:paraId="5E6EF05D" w14:textId="73722215" w:rsidR="00792E6C" w:rsidRPr="00316DB5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organic diphosphatase </w:t>
            </w:r>
          </w:p>
          <w:p w14:paraId="6107FA5F" w14:textId="77777777" w:rsidR="00792E6C" w:rsidRPr="00316DB5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inobutyraldehyd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 </w:t>
            </w:r>
          </w:p>
          <w:p w14:paraId="0A1CFF82" w14:textId="77777777" w:rsidR="00792E6C" w:rsidRPr="00316DB5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anine transaminase </w:t>
            </w:r>
          </w:p>
          <w:p w14:paraId="1582CE69" w14:textId="77777777" w:rsidR="00792E6C" w:rsidRPr="00316DB5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at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, mitochondrial </w:t>
            </w:r>
          </w:p>
          <w:p w14:paraId="56353DC0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yptophan synthase </w:t>
            </w:r>
          </w:p>
          <w:p w14:paraId="538EE403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partate aminotransferase </w:t>
            </w:r>
          </w:p>
          <w:p w14:paraId="2BCE2B32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1 ubiquitin-activating enzyme </w:t>
            </w:r>
          </w:p>
          <w:p w14:paraId="1F5BEA6B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ocitrate dehydrogenase [NADP] </w:t>
            </w:r>
          </w:p>
          <w:p w14:paraId="243CC8C4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nexin </w:t>
            </w:r>
          </w:p>
          <w:p w14:paraId="4AEEBC07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phosphate--fructose 6-phosphate 1-phosphotransferase subunit alpha </w:t>
            </w:r>
          </w:p>
          <w:p w14:paraId="43B0348E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enylyl cyclase-associated protein </w:t>
            </w:r>
          </w:p>
          <w:p w14:paraId="59DD0786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DH-cytochrome b5 reductase </w:t>
            </w:r>
          </w:p>
          <w:p w14:paraId="0F7674A7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uctose-bisphosphate aldolase </w:t>
            </w:r>
          </w:p>
          <w:p w14:paraId="4E65DD65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P-ribosylation factor </w:t>
            </w:r>
          </w:p>
          <w:p w14:paraId="34EB4468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sylhomocystein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0AC2605" w14:textId="77777777" w:rsidR="00792E6C" w:rsidRP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DP-glucose 6-dehydrogenase </w:t>
            </w:r>
          </w:p>
          <w:p w14:paraId="273B584C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Malic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B72437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Aconitat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hydrat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F52C32" w14:textId="77777777" w:rsid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Glucose-6-phosphate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C37CE22" w14:textId="2EAD4851" w:rsidR="00571FD8" w:rsidRPr="00792E6C" w:rsidRDefault="00792E6C" w:rsidP="00792E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2-oxoglutarate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92E6C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  <w:proofErr w:type="spellEnd"/>
          </w:p>
        </w:tc>
      </w:tr>
      <w:tr w:rsidR="00571FD8" w:rsidRPr="00140682" w14:paraId="0BD2C135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56AE1A02" w14:textId="6F413D92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  <w:p w14:paraId="70289B8F" w14:textId="34E4061F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  <w:p w14:paraId="60E4BF2C" w14:textId="61919D91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</w:t>
            </w:r>
            <w:r w:rsidR="009D588C"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239" w:type="dxa"/>
            <w:vAlign w:val="center"/>
          </w:tcPr>
          <w:p w14:paraId="4286EF7F" w14:textId="1B998DE0" w:rsidR="00571FD8" w:rsidRPr="00487C5C" w:rsidRDefault="007412B0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3522" w:type="dxa"/>
            <w:tcBorders>
              <w:right w:val="nil"/>
            </w:tcBorders>
          </w:tcPr>
          <w:p w14:paraId="3281BA1C" w14:textId="35CD8C2E" w:rsidR="00140682" w:rsidRDefault="0014068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406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enylcoumaran</w:t>
            </w:r>
            <w:proofErr w:type="spellEnd"/>
            <w:r w:rsidRPr="001406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benzylic ether reductase Betv6</w:t>
            </w:r>
          </w:p>
          <w:p w14:paraId="06B93E0E" w14:textId="0B8E41C8" w:rsidR="00140682" w:rsidRDefault="0014068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406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lcalcin</w:t>
            </w:r>
            <w:proofErr w:type="spellEnd"/>
            <w:r w:rsidRPr="001406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Bet v </w:t>
            </w:r>
            <w:proofErr w:type="gramStart"/>
            <w:r w:rsidRPr="001406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  <w:proofErr w:type="gramEnd"/>
          </w:p>
          <w:p w14:paraId="16BC8EDA" w14:textId="281D4A54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bonuclease </w:t>
            </w:r>
          </w:p>
          <w:p w14:paraId="36B3C4F4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ospholipase </w:t>
            </w:r>
          </w:p>
          <w:p w14:paraId="3497152C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-2-activating protein </w:t>
            </w:r>
          </w:p>
          <w:p w14:paraId="5EC32AA2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atomer subunit gamma </w:t>
            </w:r>
          </w:p>
          <w:p w14:paraId="49A8FF7B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cerophosphodiester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osphodiesterase Cytochrome c </w:t>
            </w:r>
          </w:p>
          <w:p w14:paraId="75270517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ctinester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50E25B2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 receptor RAD23 </w:t>
            </w:r>
          </w:p>
          <w:p w14:paraId="3E6F37A2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Olee1-like protein </w:t>
            </w:r>
          </w:p>
          <w:p w14:paraId="25651A8F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BOLA2 </w:t>
            </w:r>
          </w:p>
          <w:p w14:paraId="71DF2185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innamoyl-CoA reductase 1 </w:t>
            </w:r>
          </w:p>
          <w:p w14:paraId="08135470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gamma-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mylcyclotransfer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tidylprolyl isomerase </w:t>
            </w:r>
          </w:p>
          <w:p w14:paraId="1DE3771D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-ascorbate oxidase </w:t>
            </w:r>
          </w:p>
          <w:p w14:paraId="285D258C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line 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inopeptid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4758C64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nuclear ribonucleoprotein-associated protei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can endo-1,3-beta-D-glucosidase </w:t>
            </w:r>
          </w:p>
          <w:p w14:paraId="12D74A95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ctin 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tylester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B0BC292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Sc-3 protein </w:t>
            </w:r>
          </w:p>
          <w:p w14:paraId="448D480D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olase </w:t>
            </w:r>
          </w:p>
          <w:p w14:paraId="7B8C8239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rch protein </w:t>
            </w:r>
          </w:p>
          <w:p w14:paraId="5D300E65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ho GDP-dissociation inhibitor 1 </w:t>
            </w:r>
          </w:p>
          <w:p w14:paraId="334BD700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 kDa chaperonin </w:t>
            </w:r>
          </w:p>
          <w:p w14:paraId="03FB91CA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boxypeptidase </w:t>
            </w:r>
          </w:p>
          <w:p w14:paraId="66032562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itrile-specifier protein 5 </w:t>
            </w:r>
          </w:p>
          <w:p w14:paraId="125FBA27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-acyl-aliphatic-L-amino acid amidohydrolase 4CL10 </w:t>
            </w:r>
          </w:p>
          <w:p w14:paraId="45028CCF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-Sc1 protein </w:t>
            </w:r>
          </w:p>
          <w:p w14:paraId="0362AA11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ubiquitin-related modifier </w:t>
            </w:r>
          </w:p>
          <w:p w14:paraId="063495AD" w14:textId="77777777" w:rsidR="007412B0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-fold modifier-conjugating enzyme 1 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rin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10F89C5F" w14:textId="77777777" w:rsidR="00140682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copper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xidase-like protein SKS1 </w:t>
            </w:r>
          </w:p>
          <w:p w14:paraId="33E953F7" w14:textId="77777777" w:rsidR="00140682" w:rsidRDefault="0014068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7412B0"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a-glucosidase </w:t>
            </w:r>
          </w:p>
          <w:p w14:paraId="325B2E9E" w14:textId="77777777" w:rsidR="00140682" w:rsidRDefault="00140682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7412B0"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pentenyl-diphosphate Delta-isomerase </w:t>
            </w:r>
          </w:p>
          <w:p w14:paraId="62E5B484" w14:textId="58979B94" w:rsidR="00571FD8" w:rsidRPr="00140682" w:rsidRDefault="007412B0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4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40682"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ic22-like family protein </w:t>
            </w:r>
          </w:p>
        </w:tc>
        <w:tc>
          <w:tcPr>
            <w:tcW w:w="3863" w:type="dxa"/>
            <w:gridSpan w:val="3"/>
            <w:tcBorders>
              <w:left w:val="nil"/>
            </w:tcBorders>
          </w:tcPr>
          <w:p w14:paraId="439E46F0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Cyclase </w:t>
            </w:r>
          </w:p>
          <w:p w14:paraId="2A14319E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mine oxidase </w:t>
            </w:r>
          </w:p>
          <w:p w14:paraId="63C0385D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eine proteinase inhibitor </w:t>
            </w:r>
          </w:p>
          <w:p w14:paraId="603F29F1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nine 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ribosyltransfer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238DA70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ctin lyase-like superfamily protein isoform 1 LEA1 </w:t>
            </w:r>
          </w:p>
          <w:p w14:paraId="0A20FD5E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mnogalacturonan 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oly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EA4AA3C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modulin </w:t>
            </w:r>
          </w:p>
          <w:p w14:paraId="7E238447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dose 1-epimerase </w:t>
            </w:r>
          </w:p>
          <w:p w14:paraId="339698BF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iol protease 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eurain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</w:t>
            </w:r>
          </w:p>
          <w:p w14:paraId="336EA217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II protein </w:t>
            </w:r>
          </w:p>
          <w:p w14:paraId="364D29DE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robable bifunctional methylthioribulose-1-phosphate dehydratase/enolase-phosphatase E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pha-glucosidase </w:t>
            </w:r>
          </w:p>
          <w:p w14:paraId="494BF780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utral ceramidase </w:t>
            </w:r>
          </w:p>
          <w:p w14:paraId="0262B8C7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dole-3-glycerol-phosphate synthase </w:t>
            </w:r>
          </w:p>
          <w:p w14:paraId="20576484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rismat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tase </w:t>
            </w:r>
          </w:p>
          <w:p w14:paraId="53B7D49A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anine--tRNA ligase </w:t>
            </w:r>
          </w:p>
          <w:p w14:paraId="4E63EEB6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membrane protein 33 homolog </w:t>
            </w:r>
          </w:p>
          <w:p w14:paraId="6AC9A2FE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filin-2 </w:t>
            </w:r>
          </w:p>
          <w:p w14:paraId="547ED32C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cyclin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binding protein </w:t>
            </w:r>
          </w:p>
          <w:p w14:paraId="20782437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ysosomal Pro-X carboxypeptidase </w:t>
            </w:r>
          </w:p>
          <w:p w14:paraId="3C1214AB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licing factor U2af large subunit </w:t>
            </w:r>
          </w:p>
          <w:p w14:paraId="1CAFB0ED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mine--tRNA ligase </w:t>
            </w:r>
          </w:p>
          <w:p w14:paraId="1B232E8B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n-specific lipid-transfer protein </w:t>
            </w:r>
          </w:p>
          <w:p w14:paraId="2FBD580C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a-</w:t>
            </w:r>
            <w:proofErr w:type="spellStart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ctofuranosidase</w:t>
            </w:r>
            <w:proofErr w:type="spellEnd"/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DE79E20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aumatin-like protein </w:t>
            </w:r>
          </w:p>
          <w:p w14:paraId="09A9FC55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osephosphate isomerase, cytosolic </w:t>
            </w:r>
          </w:p>
          <w:p w14:paraId="59420006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isoform 4E THL2 </w:t>
            </w:r>
          </w:p>
          <w:p w14:paraId="5407DA64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ein-serine/threonine phosphat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droxymethylbilane synthase </w:t>
            </w:r>
          </w:p>
          <w:p w14:paraId="4C5223F7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7412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ein-tyrosine-phosphatase </w:t>
            </w:r>
          </w:p>
          <w:p w14:paraId="063A9B51" w14:textId="77777777" w:rsidR="00140682" w:rsidRP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4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redoxin</w:t>
            </w:r>
            <w:proofErr w:type="spellEnd"/>
            <w:r w:rsidRPr="0014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dependent peroxiredoxin </w:t>
            </w:r>
          </w:p>
          <w:p w14:paraId="11652B13" w14:textId="77777777" w:rsidR="00140682" w:rsidRP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4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longation factor 1-gamma </w:t>
            </w:r>
          </w:p>
          <w:p w14:paraId="713237AA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682">
              <w:rPr>
                <w:rFonts w:ascii="Times New Roman" w:hAnsi="Times New Roman" w:cs="Times New Roman"/>
                <w:sz w:val="16"/>
                <w:szCs w:val="16"/>
              </w:rPr>
              <w:t>Beta-</w:t>
            </w:r>
            <w:proofErr w:type="spellStart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>hexosaminidase</w:t>
            </w:r>
            <w:proofErr w:type="spellEnd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8E64B4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0682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>galactosidase</w:t>
            </w:r>
            <w:proofErr w:type="spellEnd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7BA0F41" w14:textId="77777777" w:rsid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>Aspartyl</w:t>
            </w:r>
            <w:proofErr w:type="spellEnd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>aminopeptidase</w:t>
            </w:r>
            <w:proofErr w:type="spellEnd"/>
            <w:r w:rsidRPr="001406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9AA0D72" w14:textId="27E7FD7E" w:rsidR="00571FD8" w:rsidRPr="00140682" w:rsidRDefault="00140682" w:rsidP="001406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4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 acid phosphatase</w:t>
            </w:r>
          </w:p>
        </w:tc>
      </w:tr>
      <w:tr w:rsidR="00571FD8" w:rsidRPr="00FF4423" w14:paraId="4BDD3A07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2F4ACC39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  <w:p w14:paraId="6389627F" w14:textId="2A56A3A9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0</w:t>
            </w:r>
          </w:p>
        </w:tc>
        <w:tc>
          <w:tcPr>
            <w:tcW w:w="1239" w:type="dxa"/>
            <w:vAlign w:val="center"/>
          </w:tcPr>
          <w:p w14:paraId="2894A065" w14:textId="1D1E1CCF" w:rsidR="00571FD8" w:rsidRPr="00487C5C" w:rsidRDefault="00DE7D93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85" w:type="dxa"/>
            <w:gridSpan w:val="4"/>
          </w:tcPr>
          <w:p w14:paraId="0D247D07" w14:textId="77777777" w:rsidR="00571FD8" w:rsidRPr="00487C5C" w:rsidRDefault="00571F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oylglutathione</w:t>
            </w:r>
            <w:proofErr w:type="spellEnd"/>
            <w:r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yase</w:t>
            </w:r>
          </w:p>
        </w:tc>
      </w:tr>
      <w:tr w:rsidR="00571FD8" w:rsidRPr="00FF4423" w14:paraId="5A3BD125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0107F923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  <w:p w14:paraId="29ED57FB" w14:textId="58D15805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</w:tc>
        <w:tc>
          <w:tcPr>
            <w:tcW w:w="1239" w:type="dxa"/>
            <w:vAlign w:val="center"/>
          </w:tcPr>
          <w:p w14:paraId="11550EBB" w14:textId="4828EED0" w:rsidR="00571FD8" w:rsidRPr="00487C5C" w:rsidRDefault="00DE7D93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522" w:type="dxa"/>
            <w:tcBorders>
              <w:right w:val="nil"/>
            </w:tcBorders>
          </w:tcPr>
          <w:p w14:paraId="029B4A78" w14:textId="1A849E42" w:rsidR="00DE7D93" w:rsidRDefault="00DE7D9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ine/threonine-protein phosphatase</w:t>
            </w:r>
          </w:p>
          <w:p w14:paraId="0722D30C" w14:textId="14DD232E" w:rsidR="00571FD8" w:rsidRPr="00DE7D93" w:rsidRDefault="00571FD8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ne H2B</w:t>
            </w:r>
          </w:p>
          <w:p w14:paraId="304A3FE2" w14:textId="19ED4932" w:rsidR="00571FD8" w:rsidRPr="00DE7D93" w:rsidRDefault="00DE7D9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ose-phosphatase</w:t>
            </w:r>
          </w:p>
        </w:tc>
        <w:tc>
          <w:tcPr>
            <w:tcW w:w="3863" w:type="dxa"/>
            <w:gridSpan w:val="3"/>
            <w:tcBorders>
              <w:left w:val="nil"/>
              <w:bottom w:val="single" w:sz="4" w:space="0" w:color="auto"/>
            </w:tcBorders>
          </w:tcPr>
          <w:p w14:paraId="3F1DCE8B" w14:textId="77777777" w:rsidR="00DE7D93" w:rsidRDefault="00DE7D93" w:rsidP="00DE7D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7D93">
              <w:rPr>
                <w:rFonts w:ascii="Times New Roman" w:hAnsi="Times New Roman" w:cs="Times New Roman"/>
                <w:sz w:val="16"/>
                <w:szCs w:val="16"/>
              </w:rPr>
              <w:t xml:space="preserve">E1 </w:t>
            </w: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</w:rPr>
              <w:t xml:space="preserve"> beta</w:t>
            </w:r>
          </w:p>
          <w:p w14:paraId="02C1A74C" w14:textId="758990FF" w:rsidR="00571FD8" w:rsidRPr="00DE7D93" w:rsidRDefault="00DE7D93" w:rsidP="00DE7D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s-related protein Rab7</w:t>
            </w:r>
          </w:p>
        </w:tc>
      </w:tr>
      <w:tr w:rsidR="00571FD8" w:rsidRPr="00316DB5" w14:paraId="6A5A3E6B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43D35DAC" w14:textId="7777777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  <w:p w14:paraId="1EBD692D" w14:textId="722A988C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</w:tc>
        <w:tc>
          <w:tcPr>
            <w:tcW w:w="1239" w:type="dxa"/>
            <w:vAlign w:val="center"/>
          </w:tcPr>
          <w:p w14:paraId="6378A715" w14:textId="7A5ABBE9" w:rsidR="00571FD8" w:rsidRPr="00487C5C" w:rsidRDefault="00316DB5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3522" w:type="dxa"/>
            <w:tcBorders>
              <w:right w:val="nil"/>
            </w:tcBorders>
          </w:tcPr>
          <w:p w14:paraId="1458F003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'-deoxynucleotidase </w:t>
            </w:r>
          </w:p>
          <w:p w14:paraId="22CBF474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uvate decarboxylase </w:t>
            </w:r>
          </w:p>
          <w:p w14:paraId="6589CB08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midine synth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ribosylformylglycinamidi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yclo-ligase Proteasome subunit alpha type </w:t>
            </w:r>
          </w:p>
          <w:p w14:paraId="7228E15F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 synthase subunit beta </w:t>
            </w:r>
          </w:p>
          <w:p w14:paraId="29A1677A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cose-1-phosphate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yltransfer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3B7EC26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scent polypeptide-associated complex subunit beta </w:t>
            </w:r>
          </w:p>
          <w:p w14:paraId="43AA831E" w14:textId="73ADB9F8" w:rsidR="00571FD8" w:rsidRP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yl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at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inase </w:t>
            </w:r>
          </w:p>
        </w:tc>
        <w:tc>
          <w:tcPr>
            <w:tcW w:w="3863" w:type="dxa"/>
            <w:gridSpan w:val="3"/>
            <w:tcBorders>
              <w:left w:val="nil"/>
              <w:bottom w:val="single" w:sz="4" w:space="0" w:color="auto"/>
            </w:tcBorders>
          </w:tcPr>
          <w:p w14:paraId="676DA05B" w14:textId="77777777" w:rsidR="00316DB5" w:rsidRP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utamate synthase (ferredoxin) </w:t>
            </w:r>
          </w:p>
          <w:p w14:paraId="6D099B53" w14:textId="41F6A6ED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enolpyruvate carboxylase </w:t>
            </w:r>
          </w:p>
          <w:p w14:paraId="2498B0E5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liferating cell nuclear antigen </w:t>
            </w:r>
          </w:p>
          <w:p w14:paraId="10C710D8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lyl endopeptidase </w:t>
            </w:r>
          </w:p>
          <w:p w14:paraId="3FDDE52B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uvate dehydrogenase E1 component subunit alpha </w:t>
            </w:r>
          </w:p>
          <w:p w14:paraId="3EAD6D06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ioredoxin reductase </w:t>
            </w:r>
          </w:p>
          <w:p w14:paraId="1E3C672F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nexin </w:t>
            </w:r>
          </w:p>
          <w:p w14:paraId="0E4F2E0D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filin </w:t>
            </w:r>
          </w:p>
          <w:p w14:paraId="0EA65023" w14:textId="77777777" w:rsidR="00316DB5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formylglutathione hydrolase </w:t>
            </w:r>
          </w:p>
          <w:p w14:paraId="43CEA9F0" w14:textId="1D5D1706" w:rsidR="00571FD8" w:rsidRPr="00487C5C" w:rsidRDefault="00316DB5" w:rsidP="00316D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s-related protein RABA1f</w:t>
            </w:r>
          </w:p>
        </w:tc>
      </w:tr>
      <w:tr w:rsidR="00571FD8" w:rsidRPr="00FF4423" w14:paraId="1F383815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23196DBB" w14:textId="672B1FCE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  <w:p w14:paraId="21937720" w14:textId="7C6FFFDE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0</w:t>
            </w:r>
          </w:p>
        </w:tc>
        <w:tc>
          <w:tcPr>
            <w:tcW w:w="1239" w:type="dxa"/>
            <w:vAlign w:val="center"/>
          </w:tcPr>
          <w:p w14:paraId="314DD873" w14:textId="552192E3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522" w:type="dxa"/>
            <w:tcBorders>
              <w:right w:val="nil"/>
            </w:tcBorders>
          </w:tcPr>
          <w:p w14:paraId="4A7C4E36" w14:textId="77777777" w:rsidR="00F545BE" w:rsidRDefault="00F545B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midazole glycerol phosphate synthase </w:t>
            </w: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HF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bhB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bcL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amily Raf kinase inhibitor-like protein </w:t>
            </w:r>
          </w:p>
          <w:p w14:paraId="0321C8FD" w14:textId="77777777" w:rsidR="00F545BE" w:rsidRDefault="00F545B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ress-induced protein KIN2-like </w:t>
            </w:r>
          </w:p>
          <w:p w14:paraId="19A27A3A" w14:textId="77777777" w:rsidR="00F545BE" w:rsidRDefault="00F545B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atidate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osphatase </w:t>
            </w:r>
          </w:p>
          <w:p w14:paraId="76D71CFC" w14:textId="7D0688CC" w:rsidR="00571FD8" w:rsidRPr="00487C5C" w:rsidRDefault="00F545B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cium-transporting ATPase </w:t>
            </w:r>
          </w:p>
        </w:tc>
        <w:tc>
          <w:tcPr>
            <w:tcW w:w="3863" w:type="dxa"/>
            <w:gridSpan w:val="3"/>
            <w:tcBorders>
              <w:left w:val="nil"/>
              <w:bottom w:val="single" w:sz="4" w:space="0" w:color="auto"/>
            </w:tcBorders>
          </w:tcPr>
          <w:p w14:paraId="28E554C8" w14:textId="77777777" w:rsidR="00F545BE" w:rsidRDefault="00F545BE" w:rsidP="00F545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tilisin-like protease SBT1.7 </w:t>
            </w:r>
          </w:p>
          <w:p w14:paraId="00F253F4" w14:textId="77777777" w:rsidR="00F545BE" w:rsidRDefault="00F545BE" w:rsidP="00F545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halase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B8B5C34" w14:textId="77777777" w:rsidR="00F545BE" w:rsidRDefault="00F545BE" w:rsidP="00F545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-hook motif nuclear-localized protein Glycosyltransferase </w:t>
            </w:r>
          </w:p>
          <w:p w14:paraId="1C165143" w14:textId="5C5D294E" w:rsidR="00571FD8" w:rsidRPr="00487C5C" w:rsidRDefault="00F545BE" w:rsidP="00F545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tinase</w:t>
            </w:r>
          </w:p>
        </w:tc>
      </w:tr>
      <w:tr w:rsidR="00571FD8" w:rsidRPr="00DE7D93" w14:paraId="0C8D4E0E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4ACC2EB5" w14:textId="6FB7E646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  <w:p w14:paraId="1628AE9F" w14:textId="7D0A0ABB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0</w:t>
            </w:r>
          </w:p>
        </w:tc>
        <w:tc>
          <w:tcPr>
            <w:tcW w:w="1239" w:type="dxa"/>
            <w:vAlign w:val="center"/>
          </w:tcPr>
          <w:p w14:paraId="31BFCD93" w14:textId="5985D36B" w:rsidR="00571FD8" w:rsidRPr="00487C5C" w:rsidRDefault="00DE7D93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522" w:type="dxa"/>
            <w:tcBorders>
              <w:right w:val="nil"/>
            </w:tcBorders>
          </w:tcPr>
          <w:p w14:paraId="566AF6D8" w14:textId="608C9C27" w:rsidR="00DE7D93" w:rsidRDefault="00DE7D9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jor pollen allergen Bet v 1-A</w:t>
            </w:r>
          </w:p>
          <w:p w14:paraId="093D1031" w14:textId="6D75AC96" w:rsidR="00DE7D93" w:rsidRDefault="00DE7D9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-</w:t>
            </w: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cosyltransferase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amily protein </w:t>
            </w:r>
          </w:p>
          <w:p w14:paraId="254C9ABC" w14:textId="7306F86F" w:rsidR="00DE7D93" w:rsidRDefault="00DE7D9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-reducing end alpha-L-</w:t>
            </w: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abinofuranosidase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B9FCF95" w14:textId="0D4F5C49" w:rsidR="00571FD8" w:rsidRPr="00DE7D93" w:rsidRDefault="00DE7D93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tein G </w:t>
            </w:r>
          </w:p>
        </w:tc>
        <w:tc>
          <w:tcPr>
            <w:tcW w:w="3863" w:type="dxa"/>
            <w:gridSpan w:val="3"/>
            <w:tcBorders>
              <w:left w:val="nil"/>
              <w:bottom w:val="single" w:sz="4" w:space="0" w:color="auto"/>
            </w:tcBorders>
          </w:tcPr>
          <w:p w14:paraId="2F6AA737" w14:textId="77777777" w:rsidR="00DE7D93" w:rsidRDefault="00DE7D93" w:rsidP="00DE7D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in</w:t>
            </w:r>
            <w:proofErr w:type="spellEnd"/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299DC885" w14:textId="77777777" w:rsidR="00DE7D93" w:rsidRDefault="00DE7D93" w:rsidP="00DE7D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tidine deaminase </w:t>
            </w:r>
          </w:p>
          <w:p w14:paraId="2DC8D482" w14:textId="25225123" w:rsidR="00571FD8" w:rsidRPr="00487C5C" w:rsidRDefault="00DE7D93" w:rsidP="00DE7D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D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oporphyrinogen decarboxylase</w:t>
            </w:r>
          </w:p>
        </w:tc>
      </w:tr>
      <w:tr w:rsidR="00571FD8" w:rsidRPr="00316DB5" w14:paraId="7509C672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23F825DC" w14:textId="054A9927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  <w:p w14:paraId="01D13A4C" w14:textId="19E23254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</w:tc>
        <w:tc>
          <w:tcPr>
            <w:tcW w:w="1239" w:type="dxa"/>
            <w:vAlign w:val="center"/>
          </w:tcPr>
          <w:p w14:paraId="52B63320" w14:textId="238AA368" w:rsidR="00571FD8" w:rsidRPr="00487C5C" w:rsidRDefault="00AA34F0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3522" w:type="dxa"/>
            <w:tcBorders>
              <w:right w:val="nil"/>
            </w:tcBorders>
          </w:tcPr>
          <w:p w14:paraId="3570F3ED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NA damage-binding protein 1 </w:t>
            </w:r>
          </w:p>
          <w:p w14:paraId="4BB84A1F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a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7ED2DAF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ll wall hydroxyproline-rich glycoprotein Methylenetetrahydrofolate reductase </w:t>
            </w:r>
          </w:p>
          <w:p w14:paraId="0E1A60CA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idoxal 5'-phosphate synthase </w:t>
            </w:r>
          </w:p>
          <w:p w14:paraId="047EA510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tin carboxylase </w:t>
            </w:r>
          </w:p>
          <w:p w14:paraId="4D8F3161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,4-alpha-glucan branching </w:t>
            </w:r>
            <w:proofErr w:type="gram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zyme</w:t>
            </w:r>
            <w:proofErr w:type="gram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2E2F34C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CT-theta </w:t>
            </w:r>
          </w:p>
          <w:p w14:paraId="5744E778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agine synthetase [glutamine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lyzing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 Enoyl-ACP reductase </w:t>
            </w:r>
          </w:p>
          <w:p w14:paraId="48DA8E3C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lonolacto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xidase </w:t>
            </w:r>
          </w:p>
          <w:p w14:paraId="07F934E1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proporphyrinogen oxidase </w:t>
            </w:r>
          </w:p>
          <w:p w14:paraId="3A5FEE17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gininosuccinat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ynthase </w:t>
            </w:r>
          </w:p>
          <w:p w14:paraId="136CDF91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-threonine kinase receptor-associated protein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tD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lated DNase </w:t>
            </w:r>
          </w:p>
          <w:p w14:paraId="153A7484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mportin subunit alpha </w:t>
            </w:r>
          </w:p>
          <w:p w14:paraId="57AACE2B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nan endo-1,4-beta-mannosidase </w:t>
            </w:r>
          </w:p>
          <w:p w14:paraId="6E9447A0" w14:textId="77777777" w:rsidR="00316DB5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nC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GCL2 </w:t>
            </w:r>
          </w:p>
          <w:p w14:paraId="31C294AE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BisCO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arge subunit-binding protein subunit alpha </w:t>
            </w:r>
          </w:p>
          <w:p w14:paraId="636E1CC6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kaline/neutral invertase </w:t>
            </w:r>
          </w:p>
          <w:p w14:paraId="51A44550" w14:textId="77777777" w:rsidR="00E431AD" w:rsidRDefault="00E431AD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tate--CoA ligase </w:t>
            </w:r>
          </w:p>
          <w:p w14:paraId="0131A015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cription factor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lpha 1 </w:t>
            </w:r>
          </w:p>
          <w:p w14:paraId="2EE4A9E5" w14:textId="77777777" w:rsidR="00E431AD" w:rsidRDefault="00E431AD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G</w:t>
            </w:r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tathione-specific gamma-</w:t>
            </w:r>
            <w:proofErr w:type="spellStart"/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mylcyclotransferase</w:t>
            </w:r>
            <w:proofErr w:type="spellEnd"/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37BE49E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L-diaminopimelate aminotransferase </w:t>
            </w:r>
          </w:p>
          <w:p w14:paraId="5F05729D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lta-pyrroline-5-carboxylate dehydrogenase 2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ra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3 </w:t>
            </w:r>
          </w:p>
          <w:p w14:paraId="0C2CC404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oester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0EA7357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anine--glyoxylate transaminase </w:t>
            </w:r>
          </w:p>
          <w:p w14:paraId="2560FE0A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-hydroxy-tetrahydrodipicolinate synthase </w:t>
            </w:r>
          </w:p>
          <w:p w14:paraId="03B7DEFC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f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2ACEE937" w14:textId="77777777" w:rsidR="00E431AD" w:rsidRDefault="00E431AD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ine--tRNA ligase </w:t>
            </w:r>
          </w:p>
          <w:p w14:paraId="091B94BE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-dependent 6-phosphofructokinase Glucosidase II subunit alpha </w:t>
            </w:r>
          </w:p>
          <w:p w14:paraId="674E7001" w14:textId="77777777" w:rsidR="00E431AD" w:rsidRDefault="00E431AD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ribosylamine</w:t>
            </w:r>
            <w:proofErr w:type="spellEnd"/>
            <w:r w:rsidR="00316DB5"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-glycine ligase </w:t>
            </w:r>
          </w:p>
          <w:p w14:paraId="7536F873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kDa chaperonin,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AC92712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phosphoshikimate 1-carboxyvinyltransferase </w:t>
            </w:r>
            <w:r w:rsidR="00E431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agine--tRNA ligase </w:t>
            </w:r>
          </w:p>
          <w:p w14:paraId="11AE3121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hydroxyacyl-[acyl-carrier-protein] dehydratase 3-deoxy-8-phosphooctulonate synthase </w:t>
            </w:r>
          </w:p>
          <w:p w14:paraId="1A0B3000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0S ribosomal protein L27 </w:t>
            </w:r>
          </w:p>
          <w:p w14:paraId="57E2A158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utamine synthetase </w:t>
            </w:r>
          </w:p>
          <w:p w14:paraId="41B62585" w14:textId="77777777" w:rsidR="00E431AD" w:rsidRDefault="00316DB5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athionine gamma-synthase </w:t>
            </w:r>
          </w:p>
          <w:p w14:paraId="3C47C7DE" w14:textId="1AB854EF" w:rsidR="00571FD8" w:rsidRPr="00487C5C" w:rsidRDefault="00316DB5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S)-2-hydroxy-acid oxidase </w:t>
            </w:r>
          </w:p>
        </w:tc>
        <w:tc>
          <w:tcPr>
            <w:tcW w:w="3863" w:type="dxa"/>
            <w:gridSpan w:val="3"/>
            <w:tcBorders>
              <w:left w:val="nil"/>
              <w:bottom w:val="single" w:sz="4" w:space="0" w:color="auto"/>
            </w:tcBorders>
          </w:tcPr>
          <w:p w14:paraId="26FB88B5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ein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ulfid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ductase </w:t>
            </w:r>
          </w:p>
          <w:p w14:paraId="478E17EB" w14:textId="799BB646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idoxal phosphate homeostasis protein </w:t>
            </w:r>
          </w:p>
          <w:p w14:paraId="31386AA3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xin efflux carrier component </w:t>
            </w:r>
          </w:p>
          <w:p w14:paraId="5C5FC801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cine--tRNA ligase </w:t>
            </w:r>
          </w:p>
          <w:p w14:paraId="6188B191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rose-phosphate synthase </w:t>
            </w:r>
          </w:p>
          <w:p w14:paraId="5410F465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isopropylmalate dehydrogen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enolpyruvate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oxyki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ATP)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pino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ductase I </w:t>
            </w:r>
          </w:p>
          <w:p w14:paraId="297CB609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lergen Cora1.08_Cav01g11530 </w:t>
            </w:r>
          </w:p>
          <w:p w14:paraId="36054E2A" w14:textId="3D1AE81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ycine cleavage system P protein </w:t>
            </w:r>
          </w:p>
          <w:p w14:paraId="04946196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yl-coenzyme A oxidase </w:t>
            </w:r>
          </w:p>
          <w:p w14:paraId="4B707BD4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ionine aminopeptidase </w:t>
            </w:r>
          </w:p>
          <w:p w14:paraId="354B40AB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yceraldehyde-3-phosphate dehydrogen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tyl-CoA C-acyltransferase </w:t>
            </w:r>
          </w:p>
          <w:p w14:paraId="22FCB2FE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ic phosphodiesterase </w:t>
            </w:r>
          </w:p>
          <w:p w14:paraId="536B9011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rbohydrate-binding-like fold protein </w:t>
            </w:r>
          </w:p>
          <w:p w14:paraId="6082B530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tor independent urate hydroxylase </w:t>
            </w:r>
          </w:p>
          <w:p w14:paraId="116DEA8D" w14:textId="77777777" w:rsidR="00AA34F0" w:rsidRP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(3R)-</w:t>
            </w: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hydroxymyristoyl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acyl-carrier-protein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dehydratase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CBDD38" w14:textId="77777777" w:rsidR="00AA34F0" w:rsidRP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Ribosomal </w:t>
            </w: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 L34e </w:t>
            </w:r>
          </w:p>
          <w:p w14:paraId="67F27772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hoserine phosphatase </w:t>
            </w:r>
          </w:p>
          <w:p w14:paraId="5BDD42E7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34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PH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-cytochrome P450 reduct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ylmalonate-semialdehyde dehydrogenase (CoA acylating) </w:t>
            </w:r>
          </w:p>
          <w:p w14:paraId="525C86BC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 protease EDA2 </w:t>
            </w:r>
          </w:p>
          <w:p w14:paraId="42A9CCF0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tate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amoyltransfer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727E995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Molybdopterin biosynthesis protein CNX1 </w:t>
            </w:r>
          </w:p>
          <w:p w14:paraId="2138BD2A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dole-3-acetic acid-amido synthetase GH3.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oylglutathio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yase </w:t>
            </w:r>
          </w:p>
          <w:p w14:paraId="18BDCB67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chondrial import receptor subunit TOM20 Ferritin </w:t>
            </w:r>
          </w:p>
          <w:p w14:paraId="4430EB69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ethanolamin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-methyltransfer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gopeptid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 </w:t>
            </w:r>
          </w:p>
          <w:p w14:paraId="23C3EF71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thrin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vy chain </w:t>
            </w:r>
          </w:p>
          <w:p w14:paraId="2EC582CA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methyl-5-thioribose kinase </w:t>
            </w:r>
          </w:p>
          <w:p w14:paraId="6A3756D2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DP-glucuronate decarboxylase </w:t>
            </w:r>
          </w:p>
          <w:p w14:paraId="680AB584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ylulose kinase </w:t>
            </w:r>
          </w:p>
          <w:p w14:paraId="7DE27320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peptidyl-peptidase II </w:t>
            </w:r>
          </w:p>
          <w:p w14:paraId="73677B39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osphotransferase </w:t>
            </w:r>
          </w:p>
          <w:p w14:paraId="63EF296C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rose synthase </w:t>
            </w:r>
          </w:p>
          <w:p w14:paraId="69150DD7" w14:textId="77777777" w:rsidR="00AA34F0" w:rsidRP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Succinate-semialdehyde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7C0E9BD" w14:textId="77777777" w:rsidR="00AA34F0" w:rsidRP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GDP-</w:t>
            </w:r>
            <w:proofErr w:type="spellStart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>mannose</w:t>
            </w:r>
            <w:proofErr w:type="spellEnd"/>
            <w:r w:rsidRPr="00AA34F0">
              <w:rPr>
                <w:rFonts w:ascii="Times New Roman" w:hAnsi="Times New Roman" w:cs="Times New Roman"/>
                <w:sz w:val="16"/>
                <w:szCs w:val="16"/>
              </w:rPr>
              <w:t xml:space="preserve"> 4,6-dehydratase </w:t>
            </w:r>
          </w:p>
          <w:p w14:paraId="6ED3E26E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ionine S-methyltransferase </w:t>
            </w:r>
          </w:p>
          <w:p w14:paraId="51A28FF2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peptide chain release factor GTP-binding subunit </w:t>
            </w:r>
          </w:p>
          <w:p w14:paraId="647905A9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anethiol oxidase </w:t>
            </w:r>
          </w:p>
          <w:p w14:paraId="11DB20EE" w14:textId="77777777" w:rsidR="00AA34F0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matine deiminase </w:t>
            </w:r>
          </w:p>
          <w:p w14:paraId="12F5A6B9" w14:textId="1E8AF998" w:rsidR="00571FD8" w:rsidRPr="00487C5C" w:rsidRDefault="00AA34F0" w:rsidP="00AA34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Ketol-acid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uctoisomerase</w:t>
            </w:r>
            <w:proofErr w:type="spellEnd"/>
          </w:p>
        </w:tc>
      </w:tr>
      <w:tr w:rsidR="00571FD8" w:rsidRPr="006E2696" w14:paraId="36D146C9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130EE8F2" w14:textId="77777777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Bv</w:t>
            </w:r>
            <w:proofErr w:type="spellEnd"/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N</w:t>
            </w:r>
          </w:p>
        </w:tc>
        <w:tc>
          <w:tcPr>
            <w:tcW w:w="1239" w:type="dxa"/>
            <w:vAlign w:val="center"/>
          </w:tcPr>
          <w:p w14:paraId="3E0B4430" w14:textId="04E47384" w:rsidR="00571FD8" w:rsidRPr="00487C5C" w:rsidRDefault="00EF46A9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3522" w:type="dxa"/>
            <w:tcBorders>
              <w:right w:val="nil"/>
            </w:tcBorders>
          </w:tcPr>
          <w:p w14:paraId="171AB47F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in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52CCD5C2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tohydroxy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cid </w:t>
            </w: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uctoisomeras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9B4EAFE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C2a-like </w:t>
            </w:r>
          </w:p>
          <w:p w14:paraId="65BEA8D8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chondrial import inner membrane translocase subunit Tim21 </w:t>
            </w:r>
          </w:p>
          <w:p w14:paraId="31475D91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ROOT HAIR DEFECTIVE 3 homolog Triosephosphate isomerase </w:t>
            </w:r>
          </w:p>
          <w:p w14:paraId="4C9C042C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uvate kinase </w:t>
            </w:r>
          </w:p>
          <w:p w14:paraId="5C23049C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hydropyrimidin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hydrogenase (</w:t>
            </w:r>
            <w:proofErr w:type="gram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P(</w:t>
            </w:r>
            <w:proofErr w:type="gram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) Protein transport protein SEC23 </w:t>
            </w:r>
          </w:p>
          <w:p w14:paraId="65CA044E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nithine </w:t>
            </w: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amoyltransferas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DFCA9ED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cohol dehydrogenase </w:t>
            </w:r>
          </w:p>
          <w:p w14:paraId="259678D9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SF attachment protein </w:t>
            </w:r>
          </w:p>
          <w:p w14:paraId="571E63FE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eine proteinase </w:t>
            </w:r>
          </w:p>
          <w:p w14:paraId="5F3EAB40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phosphatase </w:t>
            </w: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ylesteras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 </w:t>
            </w:r>
          </w:p>
          <w:p w14:paraId="6837169D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in beta chain </w:t>
            </w:r>
          </w:p>
          <w:p w14:paraId="0987DC1E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xysterol-binding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horibosylaminoimidazolesuccinocarboxamid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ynthase </w:t>
            </w:r>
          </w:p>
          <w:p w14:paraId="2405A2D2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reonine synthase </w:t>
            </w:r>
          </w:p>
          <w:p w14:paraId="0D2C26B8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nocyclopropanecarboxylate oxidase </w:t>
            </w:r>
          </w:p>
          <w:p w14:paraId="3C88C2F4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in alpha chain </w:t>
            </w:r>
          </w:p>
          <w:p w14:paraId="0DC81B9A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P/ATP translocase </w:t>
            </w:r>
          </w:p>
          <w:p w14:paraId="69842C30" w14:textId="77777777" w:rsidR="00EF46A9" w:rsidRDefault="00EF46A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phosphate--fructose 6-phosphate 1-phosphotransferase subunit beta </w:t>
            </w:r>
          </w:p>
          <w:p w14:paraId="2FE476B2" w14:textId="4860C616" w:rsidR="006E2696" w:rsidRPr="006E2696" w:rsidRDefault="00EF46A9" w:rsidP="006E26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3 subunit D </w:t>
            </w:r>
          </w:p>
          <w:p w14:paraId="417DA57B" w14:textId="272EC3F3" w:rsidR="00571FD8" w:rsidRPr="006E2696" w:rsidRDefault="006E2696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 </w:t>
            </w: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oesteras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TU </w:t>
            </w:r>
          </w:p>
        </w:tc>
        <w:tc>
          <w:tcPr>
            <w:tcW w:w="3863" w:type="dxa"/>
            <w:gridSpan w:val="3"/>
            <w:tcBorders>
              <w:left w:val="nil"/>
            </w:tcBorders>
          </w:tcPr>
          <w:p w14:paraId="586C24A0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RNA cap-binding protein </w:t>
            </w:r>
          </w:p>
          <w:p w14:paraId="47C5E38B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B18 </w:t>
            </w:r>
          </w:p>
          <w:p w14:paraId="0DB72809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sma membrane ATPase </w:t>
            </w:r>
          </w:p>
          <w:p w14:paraId="4687A142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togen-activated protein kinase </w:t>
            </w:r>
          </w:p>
          <w:p w14:paraId="5C423F76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longation factor 1-alpha </w:t>
            </w:r>
          </w:p>
          <w:p w14:paraId="74896D94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functional fusion protein </w:t>
            </w:r>
          </w:p>
          <w:p w14:paraId="573DAD31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valonate kinase </w:t>
            </w:r>
          </w:p>
          <w:p w14:paraId="742A1653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tochrome c oxidase subunit </w:t>
            </w:r>
          </w:p>
          <w:p w14:paraId="0DA77314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biquitin carboxyl-terminal hydrolase </w:t>
            </w:r>
          </w:p>
          <w:p w14:paraId="6BF682BB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yrosine decarboxylase </w:t>
            </w:r>
          </w:p>
          <w:p w14:paraId="6B02302D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innamoyl-CoA reductase </w:t>
            </w:r>
          </w:p>
          <w:p w14:paraId="4DFF0C15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filin-6 </w:t>
            </w:r>
          </w:p>
          <w:p w14:paraId="4C7F6475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ylpeptid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-</w:t>
            </w: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yltransferase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E3DCCBF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-specific serine/threonine protein kinase Coatomer subunit alpha </w:t>
            </w:r>
          </w:p>
          <w:p w14:paraId="33E498F9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methylglutaryl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CoA synthase </w:t>
            </w:r>
          </w:p>
          <w:p w14:paraId="63CD5D46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nylate </w:t>
            </w:r>
            <w:proofErr w:type="gram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nase</w:t>
            </w:r>
            <w:proofErr w:type="gram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88037F2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S ribosomal protein S12 </w:t>
            </w:r>
          </w:p>
          <w:p w14:paraId="49EF1FDF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tone H2A </w:t>
            </w:r>
          </w:p>
          <w:p w14:paraId="75A6897F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tein-synthesizing GTPase </w:t>
            </w:r>
          </w:p>
          <w:p w14:paraId="10F5C506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ccinate dehydrogenase [ubiquinone] flavoprotein subunit, mitochondrial </w:t>
            </w:r>
          </w:p>
          <w:p w14:paraId="3F9442A2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-mRNA cleavage factor </w:t>
            </w:r>
            <w:proofErr w:type="spellStart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</w:t>
            </w:r>
            <w:proofErr w:type="spellEnd"/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5 kDa subunit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</w:t>
            </w:r>
            <w:r w:rsidRPr="00EF46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inol--cytochrome-c reductase </w:t>
            </w:r>
          </w:p>
          <w:p w14:paraId="35CD1752" w14:textId="77777777" w:rsid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2696">
              <w:rPr>
                <w:rFonts w:ascii="Times New Roman" w:hAnsi="Times New Roman" w:cs="Times New Roman"/>
                <w:sz w:val="16"/>
                <w:szCs w:val="16"/>
              </w:rPr>
              <w:t>Beta-</w:t>
            </w:r>
            <w:proofErr w:type="spellStart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>amylase</w:t>
            </w:r>
            <w:proofErr w:type="spellEnd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16CD26C" w14:textId="18046FCC" w:rsidR="00571FD8" w:rsidRPr="006E2696" w:rsidRDefault="006E2696" w:rsidP="006E26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2696">
              <w:rPr>
                <w:rFonts w:ascii="Times New Roman" w:hAnsi="Times New Roman" w:cs="Times New Roman"/>
                <w:sz w:val="16"/>
                <w:szCs w:val="16"/>
              </w:rPr>
              <w:t xml:space="preserve">Lon </w:t>
            </w:r>
            <w:proofErr w:type="spellStart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  <w:proofErr w:type="spellEnd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E2696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  <w:proofErr w:type="spellEnd"/>
          </w:p>
        </w:tc>
      </w:tr>
      <w:tr w:rsidR="00571FD8" w:rsidRPr="00487C5C" w14:paraId="1D861850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159566C9" w14:textId="15B18D18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0</w:t>
            </w:r>
          </w:p>
        </w:tc>
        <w:tc>
          <w:tcPr>
            <w:tcW w:w="1239" w:type="dxa"/>
            <w:vAlign w:val="center"/>
          </w:tcPr>
          <w:p w14:paraId="1F94F7BA" w14:textId="7432B4E6" w:rsidR="00571FD8" w:rsidRPr="00487C5C" w:rsidRDefault="00F545BE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601" w:type="dxa"/>
            <w:gridSpan w:val="2"/>
            <w:tcBorders>
              <w:right w:val="nil"/>
            </w:tcBorders>
          </w:tcPr>
          <w:p w14:paraId="0ED28154" w14:textId="77777777" w:rsidR="00F545BE" w:rsidRPr="00316DB5" w:rsidRDefault="00F545BE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mannosid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A24EF2" w14:textId="77777777" w:rsidR="00F545BE" w:rsidRPr="00316DB5" w:rsidRDefault="00F545BE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Cytokinin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85C7683" w14:textId="77777777" w:rsidR="00F545BE" w:rsidRPr="00316DB5" w:rsidRDefault="00F545BE" w:rsidP="008C28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Alpha-L-</w:t>
            </w:r>
            <w:proofErr w:type="spellStart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>fucosidase</w:t>
            </w:r>
            <w:proofErr w:type="spellEnd"/>
            <w:r w:rsidRPr="00316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DD926D" w14:textId="650FD9B2" w:rsidR="00571FD8" w:rsidRPr="00F545BE" w:rsidRDefault="00F545BE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4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ptide-methionine (R)-S-oxide reductase </w:t>
            </w:r>
          </w:p>
        </w:tc>
        <w:tc>
          <w:tcPr>
            <w:tcW w:w="3784" w:type="dxa"/>
            <w:gridSpan w:val="2"/>
            <w:tcBorders>
              <w:left w:val="nil"/>
              <w:bottom w:val="single" w:sz="4" w:space="0" w:color="auto"/>
            </w:tcBorders>
          </w:tcPr>
          <w:p w14:paraId="2C1F6DF0" w14:textId="6AEDDEC9" w:rsidR="00F545BE" w:rsidRDefault="00F545BE" w:rsidP="00F5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545BE">
              <w:rPr>
                <w:rFonts w:ascii="Times New Roman" w:hAnsi="Times New Roman" w:cs="Times New Roman"/>
                <w:sz w:val="16"/>
                <w:szCs w:val="16"/>
              </w:rPr>
              <w:t>eptidyl-tRNA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CC955B8" w14:textId="77777777" w:rsidR="00F545BE" w:rsidRDefault="00F545BE" w:rsidP="00F5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 xml:space="preserve"> factor Tu </w:t>
            </w:r>
          </w:p>
          <w:p w14:paraId="1A252195" w14:textId="62EA6343" w:rsidR="00571FD8" w:rsidRPr="00F545BE" w:rsidRDefault="00F545BE" w:rsidP="00F54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>Cor</w:t>
            </w:r>
            <w:proofErr w:type="spellEnd"/>
            <w:r w:rsidRPr="00F545BE">
              <w:rPr>
                <w:rFonts w:ascii="Times New Roman" w:hAnsi="Times New Roman" w:cs="Times New Roman"/>
                <w:sz w:val="16"/>
                <w:szCs w:val="16"/>
              </w:rPr>
              <w:t xml:space="preserve"> a 1.0601</w:t>
            </w:r>
          </w:p>
        </w:tc>
      </w:tr>
      <w:tr w:rsidR="00571FD8" w:rsidRPr="00316DB5" w14:paraId="5EC6A460" w14:textId="77777777" w:rsidTr="008C28FD">
        <w:trPr>
          <w:trHeight w:val="279"/>
        </w:trPr>
        <w:tc>
          <w:tcPr>
            <w:tcW w:w="1109" w:type="dxa"/>
            <w:vAlign w:val="center"/>
          </w:tcPr>
          <w:p w14:paraId="3C5F7DF8" w14:textId="577E9D9F" w:rsidR="00571FD8" w:rsidRPr="00487C5C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1</w:t>
            </w:r>
          </w:p>
        </w:tc>
        <w:tc>
          <w:tcPr>
            <w:tcW w:w="1239" w:type="dxa"/>
            <w:vAlign w:val="center"/>
          </w:tcPr>
          <w:p w14:paraId="367062D2" w14:textId="393DE99C" w:rsidR="00571FD8" w:rsidRPr="00487C5C" w:rsidRDefault="0062493B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71FD8" w:rsidRPr="00487C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92" w:type="dxa"/>
            <w:gridSpan w:val="3"/>
            <w:tcBorders>
              <w:right w:val="nil"/>
            </w:tcBorders>
          </w:tcPr>
          <w:p w14:paraId="5608484B" w14:textId="77777777" w:rsidR="0062493B" w:rsidRPr="0062493B" w:rsidRDefault="0062493B" w:rsidP="0062493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jor pollen allergen Bet v 1-</w:t>
            </w:r>
            <w:proofErr w:type="gramStart"/>
            <w:r w:rsidRPr="00624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</w:t>
            </w:r>
            <w:proofErr w:type="gramEnd"/>
            <w:r w:rsidRPr="00624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14:paraId="090DECAF" w14:textId="0097A9DF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-chaperone protein p23 </w:t>
            </w:r>
          </w:p>
          <w:p w14:paraId="3814F7AD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olase</w:t>
            </w:r>
            <w:proofErr w:type="spellEnd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I </w:t>
            </w:r>
          </w:p>
          <w:p w14:paraId="07047C82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hydrolipoamide acetyltransferase component of pyruvate dehydrogenase complex </w:t>
            </w:r>
          </w:p>
          <w:p w14:paraId="1273206E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S ribosomal protein S4 </w:t>
            </w:r>
          </w:p>
          <w:p w14:paraId="2373DBD9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plication protein A subunit </w:t>
            </w:r>
          </w:p>
          <w:p w14:paraId="7498B213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-hydroxyacyl-CoA lyase </w:t>
            </w:r>
          </w:p>
          <w:p w14:paraId="5ED7FA3F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urtransferase</w:t>
            </w:r>
            <w:proofErr w:type="spellEnd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1CA8419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XXC motif containing zinc binding </w:t>
            </w:r>
            <w:proofErr w:type="gramStart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</w:t>
            </w:r>
            <w:proofErr w:type="gramEnd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7574B4E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NA ligase/cyclic nucleotide phosphodiesteras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ine--tRNA ligase </w:t>
            </w:r>
          </w:p>
          <w:p w14:paraId="37E5F5AC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-</w:t>
            </w:r>
            <w:proofErr w:type="spellStart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aptin</w:t>
            </w:r>
            <w:proofErr w:type="spellEnd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like protein </w:t>
            </w:r>
          </w:p>
          <w:p w14:paraId="484991AB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ranylgeranyl transferase type-2 subunit alpha Urease </w:t>
            </w:r>
          </w:p>
          <w:p w14:paraId="6EE5FD8E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S proteasome non-ATPase regulatory subunit 2 homolog </w:t>
            </w:r>
          </w:p>
          <w:p w14:paraId="136C0D04" w14:textId="77777777" w:rsidR="0062493B" w:rsidRDefault="0062493B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fate</w:t>
            </w:r>
            <w:proofErr w:type="spellEnd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ylyltransferase</w:t>
            </w:r>
            <w:proofErr w:type="spellEnd"/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8C9B69B" w14:textId="60E5F7D7" w:rsidR="00571FD8" w:rsidRPr="00487C5C" w:rsidRDefault="0062493B" w:rsidP="006249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49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foldin subunit 3 </w:t>
            </w:r>
          </w:p>
        </w:tc>
        <w:tc>
          <w:tcPr>
            <w:tcW w:w="3693" w:type="dxa"/>
            <w:tcBorders>
              <w:left w:val="nil"/>
              <w:bottom w:val="single" w:sz="4" w:space="0" w:color="auto"/>
            </w:tcBorders>
          </w:tcPr>
          <w:p w14:paraId="7620AE2B" w14:textId="1A7AB4E4" w:rsidR="00571FD8" w:rsidRPr="00487C5C" w:rsidRDefault="00571FD8" w:rsidP="0062493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71FD8" w:rsidRPr="00316DB5" w14:paraId="3FBA7852" w14:textId="77777777" w:rsidTr="008C28FD">
        <w:trPr>
          <w:trHeight w:val="264"/>
        </w:trPr>
        <w:tc>
          <w:tcPr>
            <w:tcW w:w="1109" w:type="dxa"/>
            <w:vAlign w:val="center"/>
          </w:tcPr>
          <w:p w14:paraId="059CE15A" w14:textId="2F71B6AD" w:rsidR="00571FD8" w:rsidRPr="00CE427A" w:rsidRDefault="00571FD8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E42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v-P0.1</w:t>
            </w:r>
          </w:p>
        </w:tc>
        <w:tc>
          <w:tcPr>
            <w:tcW w:w="1239" w:type="dxa"/>
            <w:vAlign w:val="center"/>
          </w:tcPr>
          <w:p w14:paraId="6E7DF171" w14:textId="62520350" w:rsidR="00571FD8" w:rsidRPr="00487C5C" w:rsidRDefault="009136B9" w:rsidP="008C28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3692" w:type="dxa"/>
            <w:gridSpan w:val="3"/>
            <w:tcBorders>
              <w:right w:val="nil"/>
            </w:tcBorders>
          </w:tcPr>
          <w:p w14:paraId="68BFF925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-like cyclin </w:t>
            </w:r>
          </w:p>
          <w:p w14:paraId="1EBA98F2" w14:textId="77777777" w:rsidR="000C0508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S ribosomal protein S24 </w:t>
            </w:r>
          </w:p>
          <w:p w14:paraId="1DD73461" w14:textId="49460856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Geranylgeranyl transferase type-2 subunit bet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ycerol kinase </w:t>
            </w:r>
          </w:p>
          <w:p w14:paraId="2BE675FF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laminoacyl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peptidase </w:t>
            </w:r>
          </w:p>
          <w:p w14:paraId="76875C33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bosomal protein L14b/L23e </w:t>
            </w:r>
          </w:p>
          <w:p w14:paraId="22EF01CE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rnesyl pyrophosphate synthase </w:t>
            </w:r>
          </w:p>
          <w:p w14:paraId="16FCC830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A5a </w:t>
            </w:r>
          </w:p>
          <w:p w14:paraId="4A73D265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-oxoadipate dioxygenase/decarboxylase </w:t>
            </w:r>
          </w:p>
          <w:p w14:paraId="3F716F4E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A3 </w:t>
            </w:r>
          </w:p>
          <w:p w14:paraId="765D65F3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phosphatase 1 regulatory subunit 7 </w:t>
            </w:r>
          </w:p>
          <w:p w14:paraId="0E2D2106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lta-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inolevulinic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 dehydratase </w:t>
            </w:r>
          </w:p>
          <w:p w14:paraId="6CB615E9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dehyde dehydrogenase (</w:t>
            </w:r>
            <w:proofErr w:type="gram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D(</w:t>
            </w:r>
            <w:proofErr w:type="gram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) </w:t>
            </w:r>
          </w:p>
          <w:p w14:paraId="0A0E2980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uctose-1,6-bisphosphatase, cytosolic </w:t>
            </w:r>
          </w:p>
          <w:p w14:paraId="1FE9A981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aa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Pro dipeptidase </w:t>
            </w:r>
          </w:p>
          <w:p w14:paraId="62A260AD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leosin Transmembrane 9 superfamily member Ribosomal protein L3 </w:t>
            </w:r>
          </w:p>
          <w:p w14:paraId="2CB95734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ukaryotic translation initiation factor 5A </w:t>
            </w:r>
          </w:p>
          <w:p w14:paraId="5DC95A37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NA ligase </w:t>
            </w:r>
          </w:p>
          <w:p w14:paraId="079D82DD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roline-5-carboxylate reductase </w:t>
            </w:r>
          </w:p>
          <w:p w14:paraId="0B8811D9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okinas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41E2383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tilisin-like protease SBT4.14 </w:t>
            </w:r>
          </w:p>
          <w:p w14:paraId="6232FE46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tate-semialdehyde dehydrogenase </w:t>
            </w:r>
          </w:p>
          <w:p w14:paraId="2BC8E934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A2a </w:t>
            </w:r>
          </w:p>
          <w:p w14:paraId="0D2EE355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ositol-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kisphosphat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-kinase </w:t>
            </w:r>
          </w:p>
          <w:p w14:paraId="11AC79B6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,4-dienoyl-CoA reductase [(3E)-enoyl-CoA-producing] </w:t>
            </w:r>
          </w:p>
          <w:p w14:paraId="66B4F3FD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glycolat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osphatase </w:t>
            </w:r>
          </w:p>
          <w:p w14:paraId="11BACEBF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t shock 70 kDa protein 17 </w:t>
            </w:r>
          </w:p>
          <w:p w14:paraId="2637D444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DH dehydrogenase [ubiquinone] 1 alpha subcomplex subunit 12 </w:t>
            </w:r>
          </w:p>
          <w:p w14:paraId="618C37C7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tate kinase </w:t>
            </w:r>
          </w:p>
          <w:p w14:paraId="7798294F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ple organellar RNA editing factor 8,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proofErr w:type="gram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chondrial</w:t>
            </w:r>
            <w:proofErr w:type="gram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4DEF3DF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rnesyl diphosphate synthase </w:t>
            </w:r>
          </w:p>
          <w:p w14:paraId="070E67E7" w14:textId="77777777" w:rsidR="009136B9" w:rsidRDefault="009136B9" w:rsidP="008C28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ptide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ormylas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7FE8209" w14:textId="594C3D01" w:rsidR="00571FD8" w:rsidRPr="00487C5C" w:rsidRDefault="009136B9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cotinate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sphoribosyltransferas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693" w:type="dxa"/>
            <w:tcBorders>
              <w:left w:val="nil"/>
            </w:tcBorders>
          </w:tcPr>
          <w:p w14:paraId="341308FA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Carbonic anhydrase </w:t>
            </w:r>
          </w:p>
          <w:p w14:paraId="7B8DD041" w14:textId="416953AA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A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</w:p>
          <w:p w14:paraId="03FF5653" w14:textId="15BC802C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P-dependent (S)-NAD(P)H-hydrate dehydratase </w:t>
            </w:r>
          </w:p>
          <w:p w14:paraId="759F7362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E2 ubiquitin-conjugating enzyme </w:t>
            </w:r>
          </w:p>
          <w:p w14:paraId="011A7084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fective in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llin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eddylation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hydrolipoyllysin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residue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cinyltransferas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ucosamine 6-phosphate N-acetyltransferase Glutamate--cysteine ligase,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284DC13" w14:textId="2FF2EBEF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stone-lysine N-methyltransferase </w:t>
            </w:r>
          </w:p>
          <w:p w14:paraId="6DFBAA34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densin-2 complex subunit H2 </w:t>
            </w:r>
          </w:p>
          <w:p w14:paraId="6ABD7CE8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stathionine beta-lyase </w:t>
            </w:r>
          </w:p>
          <w:p w14:paraId="026DBF67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,7-dimethyl-8-ribityllumazine synth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droxyacylglutathione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ydrolase </w:t>
            </w:r>
          </w:p>
          <w:p w14:paraId="47549434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namin GTPase </w:t>
            </w:r>
          </w:p>
          <w:p w14:paraId="12C67B2B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S proteasome non-ATPase regulatory subunit 1 homolog </w:t>
            </w:r>
          </w:p>
          <w:p w14:paraId="636FD6CB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-coumarate--CoA ligase </w:t>
            </w:r>
          </w:p>
          <w:p w14:paraId="54901019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s-related protein Rab11A Phosphatidylethanolamine N-methyltransferase Dihydroorotate dehydrogenase (quinone), mitochondrial </w:t>
            </w:r>
          </w:p>
          <w:p w14:paraId="35C66D91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tophagy-related protein </w:t>
            </w:r>
          </w:p>
          <w:p w14:paraId="18662F64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yloglucan endotransglucosylase/hydrolase </w:t>
            </w:r>
          </w:p>
          <w:p w14:paraId="2334CF65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-hydroxyphenylpyruvate dioxygenase </w:t>
            </w:r>
          </w:p>
          <w:p w14:paraId="3C0514C8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-protein homolog </w:t>
            </w:r>
          </w:p>
          <w:p w14:paraId="29FB1440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cohol dehydrogenase </w:t>
            </w:r>
          </w:p>
          <w:p w14:paraId="20449BB1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(</w:t>
            </w:r>
            <w:proofErr w:type="gram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+)-exporting diphosphatase </w:t>
            </w:r>
          </w:p>
          <w:p w14:paraId="031590DF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DL)-glycerol-3-phosphatase 2 </w:t>
            </w:r>
          </w:p>
          <w:p w14:paraId="6D637DFF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ridoxal kinase </w:t>
            </w:r>
          </w:p>
          <w:p w14:paraId="1CE58851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nnose-6-phosphate isomerase </w:t>
            </w:r>
          </w:p>
          <w:p w14:paraId="2CAB4C64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ositol oxygenase </w:t>
            </w:r>
          </w:p>
          <w:p w14:paraId="429E5E50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iamine thiazole synthase,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plastic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094EF90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filin-5 </w:t>
            </w:r>
          </w:p>
          <w:p w14:paraId="7CB7529B" w14:textId="77777777" w:rsidR="000C0508" w:rsidRP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>Histidinol</w:t>
            </w:r>
            <w:proofErr w:type="spellEnd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E908B6" w14:textId="77777777" w:rsidR="000C0508" w:rsidRP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0508">
              <w:rPr>
                <w:rFonts w:ascii="Times New Roman" w:hAnsi="Times New Roman" w:cs="Times New Roman"/>
                <w:sz w:val="16"/>
                <w:szCs w:val="16"/>
              </w:rPr>
              <w:t>3-oxoacyl-[</w:t>
            </w:r>
            <w:proofErr w:type="spellStart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>acyl-carrier-protein</w:t>
            </w:r>
            <w:proofErr w:type="spellEnd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proofErr w:type="spellStart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0C05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FFE018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artate--tRNA ligase </w:t>
            </w:r>
          </w:p>
          <w:p w14:paraId="7844D879" w14:textId="77777777" w:rsidR="000C0508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IGIDA-like protein </w:t>
            </w:r>
          </w:p>
          <w:p w14:paraId="59E19FC0" w14:textId="04319F69" w:rsidR="00571FD8" w:rsidRPr="00487C5C" w:rsidRDefault="000C0508" w:rsidP="000C0508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all nuclear ribonucleoprotein </w:t>
            </w:r>
            <w:proofErr w:type="spellStart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</w:t>
            </w:r>
            <w:proofErr w:type="spellEnd"/>
            <w:r w:rsidRPr="009136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3</w:t>
            </w:r>
          </w:p>
        </w:tc>
      </w:tr>
    </w:tbl>
    <w:p w14:paraId="70E4CF27" w14:textId="77777777" w:rsidR="00571FD8" w:rsidRPr="00487C5C" w:rsidRDefault="00571FD8" w:rsidP="00B47E5D">
      <w:pPr>
        <w:rPr>
          <w:rFonts w:ascii="Times New Roman" w:hAnsi="Times New Roman" w:cs="Times New Roman"/>
          <w:lang w:val="it-IT"/>
        </w:rPr>
      </w:pPr>
    </w:p>
    <w:sectPr w:rsidR="00571FD8" w:rsidRPr="00487C5C" w:rsidSect="0086209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798C8" w14:textId="77777777" w:rsidR="000C3265" w:rsidRDefault="000C3265" w:rsidP="00B47E5D">
      <w:pPr>
        <w:spacing w:after="0" w:line="240" w:lineRule="auto"/>
      </w:pPr>
      <w:r>
        <w:separator/>
      </w:r>
    </w:p>
  </w:endnote>
  <w:endnote w:type="continuationSeparator" w:id="0">
    <w:p w14:paraId="7FDEA75F" w14:textId="77777777" w:rsidR="000C3265" w:rsidRDefault="000C3265" w:rsidP="00B47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BE720" w14:textId="77777777" w:rsidR="000C3265" w:rsidRDefault="000C3265" w:rsidP="00B47E5D">
      <w:pPr>
        <w:spacing w:after="0" w:line="240" w:lineRule="auto"/>
      </w:pPr>
      <w:r>
        <w:separator/>
      </w:r>
    </w:p>
  </w:footnote>
  <w:footnote w:type="continuationSeparator" w:id="0">
    <w:p w14:paraId="13727639" w14:textId="77777777" w:rsidR="000C3265" w:rsidRDefault="000C3265" w:rsidP="00B47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9A"/>
    <w:rsid w:val="00030F78"/>
    <w:rsid w:val="0003686F"/>
    <w:rsid w:val="00060FE7"/>
    <w:rsid w:val="000A51CA"/>
    <w:rsid w:val="000C0508"/>
    <w:rsid w:val="000C3265"/>
    <w:rsid w:val="00140682"/>
    <w:rsid w:val="001A2F98"/>
    <w:rsid w:val="001C4D87"/>
    <w:rsid w:val="00316DB5"/>
    <w:rsid w:val="00432FE2"/>
    <w:rsid w:val="00454084"/>
    <w:rsid w:val="00487C5C"/>
    <w:rsid w:val="00556B61"/>
    <w:rsid w:val="00571FD8"/>
    <w:rsid w:val="005A32D4"/>
    <w:rsid w:val="005B3E69"/>
    <w:rsid w:val="005C796D"/>
    <w:rsid w:val="0062493B"/>
    <w:rsid w:val="006451E5"/>
    <w:rsid w:val="006E2696"/>
    <w:rsid w:val="007412B0"/>
    <w:rsid w:val="00792E6C"/>
    <w:rsid w:val="007A1DD3"/>
    <w:rsid w:val="007C2D17"/>
    <w:rsid w:val="0086209A"/>
    <w:rsid w:val="008D1DB5"/>
    <w:rsid w:val="00912923"/>
    <w:rsid w:val="009136B9"/>
    <w:rsid w:val="009D565E"/>
    <w:rsid w:val="009D588C"/>
    <w:rsid w:val="00AA34F0"/>
    <w:rsid w:val="00B47E5D"/>
    <w:rsid w:val="00B66890"/>
    <w:rsid w:val="00B738AD"/>
    <w:rsid w:val="00CE427A"/>
    <w:rsid w:val="00DE7D93"/>
    <w:rsid w:val="00E431AD"/>
    <w:rsid w:val="00EF46A9"/>
    <w:rsid w:val="00F545BE"/>
    <w:rsid w:val="00FA4E7C"/>
    <w:rsid w:val="00FE5C32"/>
    <w:rsid w:val="00FF34B3"/>
    <w:rsid w:val="00FF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EFC5A"/>
  <w15:chartTrackingRefBased/>
  <w15:docId w15:val="{5D738271-4CEE-4EE4-A744-76009FDA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62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47E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7E5D"/>
  </w:style>
  <w:style w:type="paragraph" w:styleId="Piedepgina">
    <w:name w:val="footer"/>
    <w:basedOn w:val="Normal"/>
    <w:link w:val="PiedepginaCar"/>
    <w:uiPriority w:val="99"/>
    <w:unhideWhenUsed/>
    <w:rsid w:val="00B47E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7E5D"/>
  </w:style>
  <w:style w:type="paragraph" w:styleId="Revisin">
    <w:name w:val="Revision"/>
    <w:hidden/>
    <w:uiPriority w:val="99"/>
    <w:semiHidden/>
    <w:rsid w:val="00B738AD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B738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738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738A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38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38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81873D3EFDAC429B04A3237CD1A294" ma:contentTypeVersion="11" ma:contentTypeDescription="Create a new document." ma:contentTypeScope="" ma:versionID="77b266977f132a29795da655e88c5edc">
  <xsd:schema xmlns:xsd="http://www.w3.org/2001/XMLSchema" xmlns:xs="http://www.w3.org/2001/XMLSchema" xmlns:p="http://schemas.microsoft.com/office/2006/metadata/properties" xmlns:ns3="74649341-0bc7-447c-8be4-405c1112b8a1" targetNamespace="http://schemas.microsoft.com/office/2006/metadata/properties" ma:root="true" ma:fieldsID="b521ce9326ac2a2e852b10b6843b336c" ns3:_="">
    <xsd:import namespace="74649341-0bc7-447c-8be4-405c1112b8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SearchPropertie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49341-0bc7-447c-8be4-405c1112b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igrationWizId" ma:index="11" nillable="true" ma:displayName="MigrationWizId" ma:internalName="MigrationWizId">
      <xsd:simpleType>
        <xsd:restriction base="dms:Text"/>
      </xsd:simpleType>
    </xsd:element>
    <xsd:element name="MigrationWizIdPermissions" ma:index="12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3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4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5" nillable="true" ma:displayName="MigrationWizIdSecurityGroups" ma:internalName="MigrationWizIdSecurityGroups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74649341-0bc7-447c-8be4-405c1112b8a1" xsi:nil="true"/>
    <MigrationWizIdSecurityGroups xmlns="74649341-0bc7-447c-8be4-405c1112b8a1" xsi:nil="true"/>
    <MigrationWizId xmlns="74649341-0bc7-447c-8be4-405c1112b8a1" xsi:nil="true"/>
    <MigrationWizIdPermissions xmlns="74649341-0bc7-447c-8be4-405c1112b8a1" xsi:nil="true"/>
    <_activity xmlns="74649341-0bc7-447c-8be4-405c1112b8a1" xsi:nil="true"/>
    <MigrationWizIdPermissionLevels xmlns="74649341-0bc7-447c-8be4-405c1112b8a1" xsi:nil="true"/>
  </documentManagement>
</p:properties>
</file>

<file path=customXml/itemProps1.xml><?xml version="1.0" encoding="utf-8"?>
<ds:datastoreItem xmlns:ds="http://schemas.openxmlformats.org/officeDocument/2006/customXml" ds:itemID="{A65B06AC-5BB3-48DD-9C8F-4A522C970B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FE139D-06FA-41C3-8618-B6E0CBA57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649341-0bc7-447c-8be4-405c1112b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B8778F-3522-4526-AB9B-762FD68321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862740-C80C-41E9-AB3F-0BFA10545C65}">
  <ds:schemaRefs>
    <ds:schemaRef ds:uri="http://schemas.microsoft.com/office/2006/metadata/properties"/>
    <ds:schemaRef ds:uri="http://schemas.microsoft.com/office/infopath/2007/PartnerControls"/>
    <ds:schemaRef ds:uri="74649341-0bc7-447c-8be4-405c1112b8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4</Pages>
  <Words>2180</Words>
  <Characters>11993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ivill Mencía</dc:creator>
  <cp:keywords/>
  <dc:description/>
  <cp:lastModifiedBy>Sandra Sivill Mencía</cp:lastModifiedBy>
  <cp:revision>22</cp:revision>
  <dcterms:created xsi:type="dcterms:W3CDTF">2025-07-31T13:47:00Z</dcterms:created>
  <dcterms:modified xsi:type="dcterms:W3CDTF">2026-01-23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81873D3EFDAC429B04A3237CD1A294</vt:lpwstr>
  </property>
</Properties>
</file>